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47C" w:rsidRPr="003907C1" w:rsidRDefault="00AB547C" w:rsidP="00AB547C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firstLine="0"/>
        <w:jc w:val="both"/>
        <w:rPr>
          <w:sz w:val="24"/>
          <w:szCs w:val="24"/>
          <w:lang w:val="en-GB"/>
        </w:rPr>
      </w:pPr>
      <w:r w:rsidRPr="003907C1">
        <w:rPr>
          <w:sz w:val="24"/>
          <w:szCs w:val="24"/>
          <w:lang w:val="en-GB"/>
        </w:rPr>
        <w:t xml:space="preserve">Additional file </w:t>
      </w:r>
      <w:del w:id="0" w:author="Cuadripani, Susanna" w:date="2015-12-16T15:35:00Z">
        <w:r w:rsidR="0044112F" w:rsidDel="0044112F">
          <w:rPr>
            <w:sz w:val="24"/>
            <w:szCs w:val="24"/>
            <w:lang w:val="en-GB"/>
          </w:rPr>
          <w:delText>1</w:delText>
        </w:r>
      </w:del>
      <w:ins w:id="1" w:author="Cuadripani, Susanna" w:date="2015-12-16T15:35:00Z">
        <w:r w:rsidR="0044112F">
          <w:rPr>
            <w:sz w:val="24"/>
            <w:szCs w:val="24"/>
            <w:lang w:val="en-GB"/>
          </w:rPr>
          <w:t>2</w:t>
        </w:r>
      </w:ins>
      <w:r w:rsidRPr="003907C1">
        <w:rPr>
          <w:sz w:val="24"/>
          <w:szCs w:val="24"/>
          <w:lang w:val="en-GB"/>
        </w:rPr>
        <w:t>: Summary of SPID and % max SPID over two, four, six and eight hours (single-dose phase) (ITT population).</w:t>
      </w:r>
    </w:p>
    <w:tbl>
      <w:tblPr>
        <w:tblW w:w="51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0" w:type="dxa"/>
          <w:right w:w="50" w:type="dxa"/>
        </w:tblCellMar>
        <w:tblLook w:val="0000"/>
      </w:tblPr>
      <w:tblGrid>
        <w:gridCol w:w="2030"/>
        <w:gridCol w:w="1740"/>
        <w:gridCol w:w="1703"/>
        <w:gridCol w:w="1740"/>
        <w:gridCol w:w="1720"/>
      </w:tblGrid>
      <w:tr w:rsidR="00984DFA" w:rsidRPr="00E71760" w:rsidTr="00984DFA">
        <w:trPr>
          <w:cantSplit/>
          <w:trHeight w:val="462"/>
        </w:trPr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1760">
              <w:rPr>
                <w:b/>
                <w:bCs/>
                <w:sz w:val="18"/>
                <w:szCs w:val="18"/>
                <w:lang w:val="en-GB"/>
              </w:rPr>
              <w:t>DKP/TRAM</w:t>
            </w:r>
            <w:r w:rsidRPr="00E71760">
              <w:rPr>
                <w:b/>
                <w:bCs/>
                <w:sz w:val="18"/>
                <w:szCs w:val="18"/>
                <w:lang w:val="en-GB"/>
              </w:rPr>
              <w:br/>
              <w:t>(N=152)</w:t>
            </w:r>
          </w:p>
        </w:tc>
        <w:tc>
          <w:tcPr>
            <w:tcW w:w="95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1760">
              <w:rPr>
                <w:b/>
                <w:bCs/>
                <w:sz w:val="18"/>
                <w:szCs w:val="18"/>
                <w:lang w:val="en-GB"/>
              </w:rPr>
              <w:t xml:space="preserve">DKP </w:t>
            </w:r>
            <w:r w:rsidRPr="00E71760">
              <w:rPr>
                <w:b/>
                <w:bCs/>
                <w:sz w:val="18"/>
                <w:szCs w:val="18"/>
                <w:lang w:val="en-GB"/>
              </w:rPr>
              <w:br/>
              <w:t>(N=151)</w:t>
            </w:r>
          </w:p>
        </w:tc>
        <w:tc>
          <w:tcPr>
            <w:tcW w:w="97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1760">
              <w:rPr>
                <w:b/>
                <w:bCs/>
                <w:sz w:val="18"/>
                <w:szCs w:val="18"/>
                <w:lang w:val="en-GB"/>
              </w:rPr>
              <w:t xml:space="preserve">TRAM </w:t>
            </w:r>
            <w:r w:rsidRPr="00E71760">
              <w:rPr>
                <w:b/>
                <w:bCs/>
                <w:sz w:val="18"/>
                <w:szCs w:val="18"/>
                <w:lang w:val="en-GB"/>
              </w:rPr>
              <w:br/>
              <w:t>(N=150)</w:t>
            </w:r>
          </w:p>
        </w:tc>
        <w:tc>
          <w:tcPr>
            <w:tcW w:w="96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984DFA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1760">
              <w:rPr>
                <w:b/>
                <w:bCs/>
                <w:sz w:val="18"/>
                <w:szCs w:val="18"/>
                <w:lang w:val="en-GB"/>
              </w:rPr>
              <w:t xml:space="preserve">Placebo </w:t>
            </w:r>
          </w:p>
          <w:p w:rsidR="00984DFA" w:rsidRPr="00E71760" w:rsidRDefault="00984DFA" w:rsidP="00984DFA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1760">
              <w:rPr>
                <w:b/>
                <w:bCs/>
                <w:sz w:val="18"/>
                <w:szCs w:val="18"/>
                <w:lang w:val="en-GB"/>
              </w:rPr>
              <w:t>(N=153)</w:t>
            </w:r>
          </w:p>
        </w:tc>
      </w:tr>
      <w:tr w:rsidR="00753C3B" w:rsidRPr="00E71760" w:rsidTr="0005419A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3B719A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08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52 (37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42 (35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 xml:space="preserve">33 (36) 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29 (34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47 (-22 to 161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37 (-30 to 162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29 (-55 to 133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23 (-52 to 124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08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27 (75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</w:t>
            </w:r>
            <w:r w:rsidR="00E71760" w:rsidRPr="00E71760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02 (76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  <w:r w:rsidR="00ED6BD4" w:rsidRPr="00E7176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 xml:space="preserve">77 (76) 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62 (66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26 (-25 to 333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92 (-58 to 320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73 (-123 to 267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48 (-77 to 270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E71760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08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92 (109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0 (111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  <w:r w:rsidR="00ED6BD4" w:rsidRPr="00E7176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 xml:space="preserve">122 (115)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90 (94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202 (-79 to 460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33 (-92 to 476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22 (-164 to 394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79 (-100 to 368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 xml:space="preserve">8 </w:t>
            </w:r>
            <w:r w:rsidRPr="00E71760">
              <w:rPr>
                <w:b/>
                <w:i/>
                <w:snapToGrid w:val="0"/>
                <w:sz w:val="18"/>
                <w:szCs w:val="18"/>
                <w:lang w:val="en-GB"/>
              </w:rPr>
              <w:t>(Primary Endpoint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242 (139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85 (139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7 (151)</w:t>
            </w:r>
            <w:r w:rsidR="00E71760" w:rsidRPr="00E71760">
              <w:rPr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  <w:r w:rsidRPr="00E7176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17 (122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242 (-79 to 587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62 (-100 to 646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52 (-251 to 496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keepNext/>
              <w:widowControl w:val="0"/>
              <w:tabs>
                <w:tab w:val="decimal" w:pos="0"/>
              </w:tabs>
              <w:jc w:val="center"/>
              <w:rPr>
                <w:sz w:val="18"/>
                <w:szCs w:val="18"/>
                <w:lang w:val="en-GB"/>
              </w:rPr>
            </w:pPr>
            <w:r w:rsidRPr="00E71760">
              <w:rPr>
                <w:sz w:val="18"/>
                <w:szCs w:val="18"/>
                <w:lang w:val="en-GB"/>
              </w:rPr>
              <w:t>113 (-118 to 480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40 (28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E71760" w:rsidRPr="00E71760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2 (27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4 (31)</w:t>
            </w:r>
            <w:r w:rsidRPr="00E7176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2 (27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7 (-40 to 99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9 (-31 to 94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1 (-125 to 92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6 (-52 to 90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49 (27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E71760" w:rsidRPr="00E71760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9 (28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9 (33)</w:t>
            </w:r>
            <w:r w:rsidRPr="00E7176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3 (26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53 (-13 to 96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8 (-28 to 93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6 (-113 to 93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8 (-44 to 90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49 (27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8 (28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1 (33)</w:t>
            </w:r>
            <w:r w:rsidRPr="00E71760">
              <w:rPr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3 (25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51 (-31 to 97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7 (-27 to 94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9 (-108 to 91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9 (-34 to 81)</w:t>
            </w:r>
          </w:p>
        </w:tc>
      </w:tr>
      <w:tr w:rsidR="00753C3B" w:rsidRPr="00E71760" w:rsidTr="00B45C8A">
        <w:trPr>
          <w:cantSplit/>
          <w:trHeight w:val="32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753C3B" w:rsidRPr="00E71760" w:rsidRDefault="00753C3B" w:rsidP="00B45C8A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E71760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E71760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8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2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0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47 (27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5 (26)</w:t>
            </w:r>
            <w:r w:rsidR="00E71760" w:rsidRPr="00E7176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6A3B5B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9 (35)</w:t>
            </w:r>
            <w:r w:rsidRPr="00E71760">
              <w:rPr>
                <w:sz w:val="18"/>
                <w:szCs w:val="18"/>
                <w:lang w:val="en-GB"/>
              </w:rPr>
              <w:t xml:space="preserve"> </w:t>
            </w:r>
            <w:r w:rsidR="00E71760" w:rsidRPr="00E71760">
              <w:rPr>
                <w:bCs/>
                <w:sz w:val="18"/>
                <w:szCs w:val="18"/>
                <w:lang w:val="en-GB"/>
              </w:rPr>
              <w:t>†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2 (24)</w:t>
            </w:r>
          </w:p>
        </w:tc>
      </w:tr>
      <w:tr w:rsidR="00984DFA" w:rsidRPr="00E71760" w:rsidTr="00984DFA">
        <w:trPr>
          <w:cantSplit/>
          <w:trHeight w:val="323"/>
        </w:trPr>
        <w:tc>
          <w:tcPr>
            <w:tcW w:w="11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3B719A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E71760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E71760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E71760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50 (-35 to 98)</w:t>
            </w:r>
          </w:p>
        </w:tc>
        <w:tc>
          <w:tcPr>
            <w:tcW w:w="95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32 (-26 to 94)</w:t>
            </w:r>
          </w:p>
        </w:tc>
        <w:tc>
          <w:tcPr>
            <w:tcW w:w="97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27 (-194 to 91)</w:t>
            </w:r>
          </w:p>
        </w:tc>
        <w:tc>
          <w:tcPr>
            <w:tcW w:w="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DFA" w:rsidRPr="00E71760" w:rsidRDefault="00984DFA" w:rsidP="00B45C8A">
            <w:pPr>
              <w:pStyle w:val="Text"/>
              <w:keepNext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E71760">
              <w:rPr>
                <w:iCs/>
                <w:sz w:val="18"/>
                <w:szCs w:val="18"/>
                <w:lang w:val="en-GB"/>
              </w:rPr>
              <w:t>18 (-32 to 77)</w:t>
            </w:r>
          </w:p>
        </w:tc>
      </w:tr>
    </w:tbl>
    <w:p w:rsidR="0007678C" w:rsidRPr="00604C99" w:rsidRDefault="00753C3B" w:rsidP="0037507C">
      <w:pPr>
        <w:spacing w:before="120" w:after="120"/>
        <w:ind w:right="-425"/>
        <w:jc w:val="both"/>
        <w:rPr>
          <w:bCs/>
          <w:lang w:val="en-GB"/>
        </w:rPr>
      </w:pPr>
      <w:r w:rsidRPr="003907C1">
        <w:rPr>
          <w:bCs/>
          <w:lang w:val="en-GB"/>
        </w:rPr>
        <w:t>SPID: summed pain intensity differences; % max SPID: percentage of the theoretical maximum possible SPID; ITT: intention-to-treat; DKP/TRAM: dexketoprofen trometamol/tramadol hydrochloride 25mg/75mg; DKP: dexketoprofen trometamol 25mg; TRAM: tramadol hydrochloride 100mg; N: number of patients; n: number of patients with data; SD: standard deviation. The ITT population included all patients randomised; pain intensity (PI) was measured on a 0-100 visual analogue scale (VAS) with the left end labelled “no pain” and the right end labelled “worst possible pain”; SPID was calculated as the time-weighted sum of the pain intensity difference (PID) values from baseline</w:t>
      </w:r>
      <w:r w:rsidR="00E84A37">
        <w:rPr>
          <w:bCs/>
          <w:lang w:val="en-GB"/>
        </w:rPr>
        <w:t>; *</w:t>
      </w:r>
      <w:r w:rsidR="00E84A37" w:rsidRPr="00235AB5">
        <w:rPr>
          <w:bCs/>
          <w:lang w:val="en-GB"/>
        </w:rPr>
        <w:t xml:space="preserve"> </w:t>
      </w:r>
      <w:r w:rsidR="00E84A37">
        <w:rPr>
          <w:bCs/>
          <w:lang w:val="en-GB"/>
        </w:rPr>
        <w:t>statistically significant versus both DKP and TRAM (p&lt;0.05);</w:t>
      </w:r>
      <w:r w:rsidR="00E84A37" w:rsidRPr="0037507C">
        <w:rPr>
          <w:bCs/>
          <w:lang w:val="en-GB"/>
        </w:rPr>
        <w:t xml:space="preserve"> †</w:t>
      </w:r>
      <w:r w:rsidR="00E84A37">
        <w:rPr>
          <w:bCs/>
          <w:lang w:val="en-GB"/>
        </w:rPr>
        <w:t xml:space="preserve"> statistically significant versus placebo (p&lt;0.05)</w:t>
      </w:r>
      <w:r w:rsidRPr="003907C1">
        <w:rPr>
          <w:bCs/>
          <w:lang w:val="en-GB"/>
        </w:rPr>
        <w:t>.</w:t>
      </w:r>
    </w:p>
    <w:sectPr w:rsidR="0007678C" w:rsidRPr="00604C99" w:rsidSect="00235AB5">
      <w:pgSz w:w="11906" w:h="16838"/>
      <w:pgMar w:top="1417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characterSpacingControl w:val="doNotCompress"/>
  <w:compat/>
  <w:rsids>
    <w:rsidRoot w:val="00BB5BA6"/>
    <w:rsid w:val="00011460"/>
    <w:rsid w:val="00030DC7"/>
    <w:rsid w:val="0005388B"/>
    <w:rsid w:val="0005419A"/>
    <w:rsid w:val="00081A9E"/>
    <w:rsid w:val="00173DAB"/>
    <w:rsid w:val="001929CC"/>
    <w:rsid w:val="001D045C"/>
    <w:rsid w:val="00235AB5"/>
    <w:rsid w:val="002E6BC0"/>
    <w:rsid w:val="003540FF"/>
    <w:rsid w:val="00365117"/>
    <w:rsid w:val="0037507C"/>
    <w:rsid w:val="003907C1"/>
    <w:rsid w:val="003B3F53"/>
    <w:rsid w:val="003F2140"/>
    <w:rsid w:val="0044112F"/>
    <w:rsid w:val="004B0778"/>
    <w:rsid w:val="004C4A75"/>
    <w:rsid w:val="004F1785"/>
    <w:rsid w:val="00505FB0"/>
    <w:rsid w:val="005501EE"/>
    <w:rsid w:val="005C6B9C"/>
    <w:rsid w:val="005E5487"/>
    <w:rsid w:val="00604C99"/>
    <w:rsid w:val="006119A9"/>
    <w:rsid w:val="006679E2"/>
    <w:rsid w:val="006A3B5B"/>
    <w:rsid w:val="0070215C"/>
    <w:rsid w:val="00753C3B"/>
    <w:rsid w:val="0075621C"/>
    <w:rsid w:val="008079C7"/>
    <w:rsid w:val="008D4F8E"/>
    <w:rsid w:val="008D6B43"/>
    <w:rsid w:val="00902164"/>
    <w:rsid w:val="00905543"/>
    <w:rsid w:val="00931C12"/>
    <w:rsid w:val="00984DFA"/>
    <w:rsid w:val="009B02C7"/>
    <w:rsid w:val="009C267C"/>
    <w:rsid w:val="009C6E67"/>
    <w:rsid w:val="009E2336"/>
    <w:rsid w:val="00A65FB7"/>
    <w:rsid w:val="00AB547C"/>
    <w:rsid w:val="00AD6DEA"/>
    <w:rsid w:val="00B45C8A"/>
    <w:rsid w:val="00B47B06"/>
    <w:rsid w:val="00B849B3"/>
    <w:rsid w:val="00B87D19"/>
    <w:rsid w:val="00BA730E"/>
    <w:rsid w:val="00BB5BA6"/>
    <w:rsid w:val="00BB7B67"/>
    <w:rsid w:val="00BE3C31"/>
    <w:rsid w:val="00BE7171"/>
    <w:rsid w:val="00CA6390"/>
    <w:rsid w:val="00CC5129"/>
    <w:rsid w:val="00CC722B"/>
    <w:rsid w:val="00D1737A"/>
    <w:rsid w:val="00D211A7"/>
    <w:rsid w:val="00D42DB3"/>
    <w:rsid w:val="00D6106E"/>
    <w:rsid w:val="00D828E6"/>
    <w:rsid w:val="00DA4023"/>
    <w:rsid w:val="00DC2290"/>
    <w:rsid w:val="00E71760"/>
    <w:rsid w:val="00E84A37"/>
    <w:rsid w:val="00E95E4D"/>
    <w:rsid w:val="00ED6BD4"/>
    <w:rsid w:val="00F03FA1"/>
    <w:rsid w:val="00F14065"/>
    <w:rsid w:val="00F51D2F"/>
    <w:rsid w:val="00F6037F"/>
    <w:rsid w:val="00F67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C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753C3B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753C3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753C3B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406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406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7481C9-9C21-420D-8995-00F0DC365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49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2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31</cp:revision>
  <dcterms:created xsi:type="dcterms:W3CDTF">2015-06-26T11:55:00Z</dcterms:created>
  <dcterms:modified xsi:type="dcterms:W3CDTF">2015-12-16T14:35:00Z</dcterms:modified>
</cp:coreProperties>
</file>